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E9C4B" w14:textId="4EF8EC19" w:rsidR="00B742D7" w:rsidRPr="00FF791D" w:rsidRDefault="002060EB" w:rsidP="00B742D7">
      <w:pPr>
        <w:rPr>
          <w:b/>
        </w:rPr>
      </w:pPr>
      <w:r>
        <w:rPr>
          <w:b/>
        </w:rPr>
        <w:t xml:space="preserve">Supplementary Materials </w:t>
      </w:r>
      <w:r w:rsidR="00FA2F89">
        <w:rPr>
          <w:b/>
        </w:rPr>
        <w:t>1</w:t>
      </w:r>
      <w:r>
        <w:rPr>
          <w:b/>
        </w:rPr>
        <w:t xml:space="preserve"> - </w:t>
      </w:r>
      <w:r w:rsidR="00B742D7">
        <w:rPr>
          <w:b/>
        </w:rPr>
        <w:t>Additional herd information</w:t>
      </w:r>
    </w:p>
    <w:p w14:paraId="5E3EC7CE" w14:textId="77777777" w:rsidR="00B742D7" w:rsidRDefault="00B742D7" w:rsidP="00B742D7">
      <w:r>
        <w:t xml:space="preserve">The herd was known to be positive for the following diseases: Porcine Reproductive and Respiratory Syndrome (PRRS), </w:t>
      </w:r>
      <w:r w:rsidRPr="00FF791D">
        <w:rPr>
          <w:i/>
        </w:rPr>
        <w:t xml:space="preserve">Mycoplasma </w:t>
      </w:r>
      <w:proofErr w:type="spellStart"/>
      <w:r w:rsidRPr="00FF791D">
        <w:rPr>
          <w:i/>
        </w:rPr>
        <w:t>hyopneumoniae</w:t>
      </w:r>
      <w:proofErr w:type="spellEnd"/>
      <w:r>
        <w:t xml:space="preserve">, </w:t>
      </w:r>
      <w:r w:rsidRPr="00FF791D">
        <w:rPr>
          <w:i/>
        </w:rPr>
        <w:t xml:space="preserve">Mycoplasma </w:t>
      </w:r>
      <w:proofErr w:type="spellStart"/>
      <w:r w:rsidRPr="00FF791D">
        <w:rPr>
          <w:i/>
        </w:rPr>
        <w:t>hyorhinis</w:t>
      </w:r>
      <w:proofErr w:type="spellEnd"/>
      <w:r>
        <w:t xml:space="preserve">, </w:t>
      </w:r>
      <w:proofErr w:type="spellStart"/>
      <w:r w:rsidRPr="00FF791D">
        <w:rPr>
          <w:i/>
        </w:rPr>
        <w:t>Lawsonia</w:t>
      </w:r>
      <w:proofErr w:type="spellEnd"/>
      <w:r w:rsidRPr="00FF791D">
        <w:rPr>
          <w:i/>
        </w:rPr>
        <w:t xml:space="preserve"> </w:t>
      </w:r>
      <w:proofErr w:type="spellStart"/>
      <w:r w:rsidRPr="00FF791D">
        <w:rPr>
          <w:i/>
        </w:rPr>
        <w:t>intracellularis</w:t>
      </w:r>
      <w:proofErr w:type="spellEnd"/>
      <w:r>
        <w:t xml:space="preserve">, </w:t>
      </w:r>
      <w:proofErr w:type="spellStart"/>
      <w:r w:rsidRPr="00FF791D">
        <w:rPr>
          <w:i/>
        </w:rPr>
        <w:t>Actinobacillus</w:t>
      </w:r>
      <w:proofErr w:type="spellEnd"/>
      <w:r w:rsidRPr="00FF791D">
        <w:rPr>
          <w:i/>
        </w:rPr>
        <w:t xml:space="preserve"> </w:t>
      </w:r>
      <w:proofErr w:type="spellStart"/>
      <w:r w:rsidRPr="00FF791D">
        <w:rPr>
          <w:i/>
        </w:rPr>
        <w:t>pleuopneumoniae</w:t>
      </w:r>
      <w:proofErr w:type="spellEnd"/>
      <w:r>
        <w:t xml:space="preserve">, </w:t>
      </w:r>
      <w:r w:rsidRPr="00FF791D">
        <w:rPr>
          <w:i/>
        </w:rPr>
        <w:t xml:space="preserve">Streptococcus </w:t>
      </w:r>
      <w:proofErr w:type="spellStart"/>
      <w:r w:rsidRPr="00FF791D">
        <w:rPr>
          <w:i/>
        </w:rPr>
        <w:t>suis</w:t>
      </w:r>
      <w:proofErr w:type="spellEnd"/>
      <w:r>
        <w:t xml:space="preserve"> and </w:t>
      </w:r>
      <w:r w:rsidRPr="00FF791D">
        <w:rPr>
          <w:i/>
        </w:rPr>
        <w:t xml:space="preserve">Haemophilus </w:t>
      </w:r>
      <w:proofErr w:type="spellStart"/>
      <w:r w:rsidRPr="00FF791D">
        <w:rPr>
          <w:i/>
        </w:rPr>
        <w:t>parasuis</w:t>
      </w:r>
      <w:proofErr w:type="spellEnd"/>
      <w:r>
        <w:t xml:space="preserve">. </w:t>
      </w:r>
    </w:p>
    <w:p w14:paraId="29840C85" w14:textId="77777777" w:rsidR="00B742D7" w:rsidRDefault="00B742D7" w:rsidP="00B742D7">
      <w:r w:rsidRPr="00FF791D">
        <w:t xml:space="preserve">Vaccines were used to control the following diseases: PRRS, erysipelas, parvovirus, </w:t>
      </w:r>
      <w:proofErr w:type="spellStart"/>
      <w:r w:rsidRPr="00FF791D">
        <w:t>clostridial</w:t>
      </w:r>
      <w:proofErr w:type="spellEnd"/>
      <w:r w:rsidRPr="00FF791D">
        <w:t xml:space="preserve"> disease, </w:t>
      </w:r>
      <w:r w:rsidRPr="00FF791D">
        <w:rPr>
          <w:i/>
        </w:rPr>
        <w:t xml:space="preserve">Mycoplasma </w:t>
      </w:r>
      <w:proofErr w:type="spellStart"/>
      <w:r w:rsidRPr="00FF791D">
        <w:rPr>
          <w:i/>
        </w:rPr>
        <w:t>hyopneumoniae</w:t>
      </w:r>
      <w:proofErr w:type="spellEnd"/>
      <w:r w:rsidRPr="00FF791D">
        <w:t xml:space="preserve">, Porcine Circovirus Type-2 (PCV2) and enterotoxigenic </w:t>
      </w:r>
      <w:r w:rsidRPr="00FF791D">
        <w:rPr>
          <w:i/>
        </w:rPr>
        <w:t>Escherichia coli</w:t>
      </w:r>
      <w:r w:rsidRPr="00FF791D">
        <w:t xml:space="preserve">.  </w:t>
      </w:r>
    </w:p>
    <w:p w14:paraId="49E10642" w14:textId="77777777" w:rsidR="00B742D7" w:rsidRDefault="00B742D7" w:rsidP="00B742D7">
      <w:r>
        <w:t xml:space="preserve">The following quantities of antimicrobials were used during the three months prior to the study period starting: 265.8 mg/PCU </w:t>
      </w:r>
      <w:proofErr w:type="spellStart"/>
      <w:r>
        <w:t>tylosin</w:t>
      </w:r>
      <w:proofErr w:type="spellEnd"/>
      <w:r>
        <w:t>, 103.2 mg/PCU chlortetracycline, 9.0 mg/PCU dihydrostreptomycin, 5.6 mg/PCU benzylpenicillin, 3.4 mg/PCU amoxicillin, 1.3 mg/PCU lincomycin, 0.4 mg/PCU marbofloxacin, 0.3 mg/PCU oxytetracycline and 0.1 mg/PCU enrofloxacin.</w:t>
      </w:r>
    </w:p>
    <w:p w14:paraId="58B9F7CE" w14:textId="19242238" w:rsidR="00B742D7" w:rsidRPr="004E4381" w:rsidRDefault="00B742D7" w:rsidP="00B742D7">
      <w:r>
        <w:t>Previous batches of piglet</w:t>
      </w:r>
      <w:r w:rsidR="00C00E32">
        <w:t>s</w:t>
      </w:r>
      <w:bookmarkStart w:id="0" w:name="_GoBack"/>
      <w:bookmarkEnd w:id="0"/>
      <w:r>
        <w:t xml:space="preserve"> prior to the study period received an additional in feed antimicrobial treatment of trimethoprim (100 ppm feed) and sulfadiazine (500 ppm feed) between 4 and 6 weeks old to control </w:t>
      </w:r>
      <w:r w:rsidRPr="004E4381">
        <w:rPr>
          <w:i/>
        </w:rPr>
        <w:t xml:space="preserve">Streptococcus </w:t>
      </w:r>
      <w:proofErr w:type="spellStart"/>
      <w:proofErr w:type="gramStart"/>
      <w:r w:rsidRPr="004E4381">
        <w:rPr>
          <w:i/>
        </w:rPr>
        <w:t>suis</w:t>
      </w:r>
      <w:proofErr w:type="spellEnd"/>
      <w:proofErr w:type="gramEnd"/>
      <w:r w:rsidRPr="004E4381">
        <w:rPr>
          <w:i/>
        </w:rPr>
        <w:t xml:space="preserve"> </w:t>
      </w:r>
      <w:r>
        <w:t xml:space="preserve">and </w:t>
      </w:r>
      <w:r w:rsidRPr="004E4381">
        <w:rPr>
          <w:i/>
        </w:rPr>
        <w:t xml:space="preserve">Haemophilus </w:t>
      </w:r>
      <w:proofErr w:type="spellStart"/>
      <w:r w:rsidRPr="004E4381">
        <w:rPr>
          <w:i/>
        </w:rPr>
        <w:t>parasuis</w:t>
      </w:r>
      <w:proofErr w:type="spellEnd"/>
      <w:r>
        <w:t>.</w:t>
      </w:r>
    </w:p>
    <w:p w14:paraId="71646DE7" w14:textId="77777777" w:rsidR="00B742D7" w:rsidRPr="00FF791D" w:rsidRDefault="00B742D7" w:rsidP="00B742D7">
      <w:r>
        <w:t>During the study period, a mean of 12.9 piglets were born alive per sow, with mortality to weaning of 11.1%.</w:t>
      </w:r>
    </w:p>
    <w:p w14:paraId="34D92F7B" w14:textId="77777777" w:rsidR="00B742D7" w:rsidRDefault="00B742D7" w:rsidP="00B742D7">
      <w:pPr>
        <w:rPr>
          <w:rFonts w:cs="Times New Roman"/>
          <w:b/>
          <w:szCs w:val="24"/>
        </w:rPr>
      </w:pPr>
    </w:p>
    <w:p w14:paraId="046B0E49" w14:textId="77777777" w:rsidR="00CF4198" w:rsidRDefault="00C83640"/>
    <w:sectPr w:rsidR="00CF4198" w:rsidSect="00B742D7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6926B6" w14:textId="77777777" w:rsidR="00C83640" w:rsidRDefault="00C83640">
      <w:pPr>
        <w:spacing w:after="0" w:line="240" w:lineRule="auto"/>
      </w:pPr>
      <w:r>
        <w:separator/>
      </w:r>
    </w:p>
  </w:endnote>
  <w:endnote w:type="continuationSeparator" w:id="0">
    <w:p w14:paraId="1FE830A0" w14:textId="77777777" w:rsidR="00C83640" w:rsidRDefault="00C83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6137B5D5" w14:paraId="3EFCF9AA" w14:textId="77777777" w:rsidTr="6137B5D5">
      <w:tc>
        <w:tcPr>
          <w:tcW w:w="3007" w:type="dxa"/>
        </w:tcPr>
        <w:p w14:paraId="397A5880" w14:textId="55B40912" w:rsidR="6137B5D5" w:rsidRDefault="6137B5D5" w:rsidP="6137B5D5">
          <w:pPr>
            <w:pStyle w:val="Header"/>
            <w:ind w:left="-115"/>
            <w:jc w:val="left"/>
          </w:pPr>
        </w:p>
      </w:tc>
      <w:tc>
        <w:tcPr>
          <w:tcW w:w="3007" w:type="dxa"/>
        </w:tcPr>
        <w:p w14:paraId="3EDC33D1" w14:textId="0A839B33" w:rsidR="6137B5D5" w:rsidRDefault="6137B5D5" w:rsidP="6137B5D5">
          <w:pPr>
            <w:pStyle w:val="Header"/>
            <w:jc w:val="center"/>
          </w:pPr>
        </w:p>
      </w:tc>
      <w:tc>
        <w:tcPr>
          <w:tcW w:w="3007" w:type="dxa"/>
        </w:tcPr>
        <w:p w14:paraId="2F9B9784" w14:textId="421A2297" w:rsidR="6137B5D5" w:rsidRDefault="6137B5D5" w:rsidP="6137B5D5">
          <w:pPr>
            <w:pStyle w:val="Header"/>
            <w:ind w:right="-115"/>
            <w:jc w:val="right"/>
          </w:pPr>
        </w:p>
      </w:tc>
    </w:tr>
  </w:tbl>
  <w:p w14:paraId="03206378" w14:textId="6C47F6E5" w:rsidR="6137B5D5" w:rsidRDefault="6137B5D5" w:rsidP="6137B5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052458" w14:textId="77777777" w:rsidR="00C83640" w:rsidRDefault="00C83640">
      <w:pPr>
        <w:spacing w:after="0" w:line="240" w:lineRule="auto"/>
      </w:pPr>
      <w:r>
        <w:separator/>
      </w:r>
    </w:p>
  </w:footnote>
  <w:footnote w:type="continuationSeparator" w:id="0">
    <w:p w14:paraId="5FE70E14" w14:textId="77777777" w:rsidR="00C83640" w:rsidRDefault="00C83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6137B5D5" w14:paraId="56B2C8C6" w14:textId="77777777" w:rsidTr="6137B5D5">
      <w:tc>
        <w:tcPr>
          <w:tcW w:w="3007" w:type="dxa"/>
        </w:tcPr>
        <w:p w14:paraId="5862545E" w14:textId="30D7F2B6" w:rsidR="6137B5D5" w:rsidRDefault="6137B5D5" w:rsidP="6137B5D5">
          <w:pPr>
            <w:pStyle w:val="Header"/>
            <w:ind w:left="-115"/>
            <w:jc w:val="left"/>
          </w:pPr>
        </w:p>
      </w:tc>
      <w:tc>
        <w:tcPr>
          <w:tcW w:w="3007" w:type="dxa"/>
        </w:tcPr>
        <w:p w14:paraId="799C5B94" w14:textId="471122C3" w:rsidR="6137B5D5" w:rsidRDefault="6137B5D5" w:rsidP="6137B5D5">
          <w:pPr>
            <w:pStyle w:val="Header"/>
            <w:jc w:val="center"/>
          </w:pPr>
        </w:p>
      </w:tc>
      <w:tc>
        <w:tcPr>
          <w:tcW w:w="3007" w:type="dxa"/>
        </w:tcPr>
        <w:p w14:paraId="34135420" w14:textId="14B4BF61" w:rsidR="6137B5D5" w:rsidRDefault="6137B5D5" w:rsidP="6137B5D5">
          <w:pPr>
            <w:pStyle w:val="Header"/>
            <w:ind w:right="-115"/>
            <w:jc w:val="right"/>
          </w:pPr>
        </w:p>
      </w:tc>
    </w:tr>
  </w:tbl>
  <w:p w14:paraId="2D7039FE" w14:textId="708DBAE0" w:rsidR="6137B5D5" w:rsidRDefault="6137B5D5" w:rsidP="6137B5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2D7"/>
    <w:rsid w:val="002060EB"/>
    <w:rsid w:val="0056438E"/>
    <w:rsid w:val="00860022"/>
    <w:rsid w:val="00A47B2B"/>
    <w:rsid w:val="00B36F40"/>
    <w:rsid w:val="00B742D7"/>
    <w:rsid w:val="00C00E32"/>
    <w:rsid w:val="00C83640"/>
    <w:rsid w:val="00C925B7"/>
    <w:rsid w:val="00FA2F89"/>
    <w:rsid w:val="6137B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B392B"/>
  <w15:chartTrackingRefBased/>
  <w15:docId w15:val="{66CB6D76-ACF7-6547-BA7A-AF661D10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nuscript"/>
    <w:qFormat/>
    <w:rsid w:val="00B742D7"/>
    <w:pPr>
      <w:spacing w:after="200" w:line="480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4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2D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B742D7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B742D7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2D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2D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2D7"/>
    <w:rPr>
      <w:rFonts w:ascii="Times New Roman" w:hAnsi="Times New Roman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BISHLEY Alexander</cp:lastModifiedBy>
  <cp:revision>6</cp:revision>
  <dcterms:created xsi:type="dcterms:W3CDTF">2019-03-25T14:36:00Z</dcterms:created>
  <dcterms:modified xsi:type="dcterms:W3CDTF">2019-04-29T07:09:00Z</dcterms:modified>
</cp:coreProperties>
</file>